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1770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012" w:firstLineChars="1000"/>
        <w:jc w:val="both"/>
        <w:textAlignment w:val="auto"/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>Proof of (</w:t>
      </w: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  <w:lang w:val="en-US"/>
        </w:rPr>
        <w:t>27</w:t>
      </w: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>) - (</w:t>
      </w: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  <w:lang w:val="en-US"/>
        </w:rPr>
        <w:t>30</w:t>
      </w: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>)</w:t>
      </w:r>
    </w:p>
    <w:p w14:paraId="6A20E8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and set them equal to zero, we can get:</w:t>
      </w:r>
    </w:p>
    <w:p w14:paraId="36158A84">
      <w:pPr>
        <w:ind w:firstLine="2520" w:firstLineChars="12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7" o:spt="75" type="#_x0000_t75" style="height:32.3pt;width:141.0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37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3)</w:t>
      </w:r>
    </w:p>
    <w:p w14:paraId="3E0C1FE4">
      <w:pPr>
        <w:ind w:firstLine="2520" w:firstLineChars="12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8" o:spt="75" type="#_x0000_t75" style="height:32.3pt;width:145.2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38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4)</w:t>
      </w:r>
    </w:p>
    <w:p w14:paraId="25E653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position w:val="-132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 w14:paraId="796A2ACA">
      <w:pPr>
        <w:ind w:firstLine="630" w:firstLineChars="3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39" o:spt="75" type="#_x0000_t75" style="height:76pt;width:320.1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39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5)</w:t>
      </w:r>
    </w:p>
    <w:p w14:paraId="34A2CBC4">
      <w:pPr>
        <w:ind w:firstLine="630" w:firstLineChars="300"/>
        <w:rPr>
          <w:rFonts w:hint="default" w:ascii="Times New Roman" w:hAnsi="Times New Roman" w:eastAsia="宋体" w:cs="Times New Roman"/>
          <w:position w:val="-32"/>
          <w:szCs w:val="21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40" o:spt="75" type="#_x0000_t75" style="height:76pt;width:330.2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40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6)</w:t>
      </w:r>
    </w:p>
    <w:p w14:paraId="5C17AC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position w:val="-12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41" o:spt="75" type="#_x0000_t75" style="height:19pt;width:78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41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0"/>
          <w:szCs w:val="21"/>
        </w:rPr>
        <w:object>
          <v:shape id="_x0000_i1042" o:spt="75" type="#_x0000_t75" style="height:18pt;width:83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42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1CCE29D0">
      <w:pPr>
        <w:ind w:firstLine="420" w:firstLineChars="200"/>
        <w:rPr>
          <w:rFonts w:hint="default" w:ascii="Times New Roman" w:hAnsi="Times New Roman" w:eastAsia="宋体" w:cs="Times New Roman"/>
          <w:position w:val="-112"/>
          <w:szCs w:val="21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43" o:spt="75" type="#_x0000_t75" style="height:112.05pt;width:345.1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43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7)</w:t>
      </w:r>
    </w:p>
    <w:p w14:paraId="19BA2734">
      <w:pPr>
        <w:ind w:firstLine="420" w:firstLineChars="200"/>
        <w:rPr>
          <w:rFonts w:hint="default" w:ascii="Times New Roman" w:hAnsi="Times New Roman" w:eastAsia="宋体" w:cs="Times New Roman"/>
          <w:position w:val="-112"/>
          <w:szCs w:val="21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44" o:spt="75" type="#_x0000_t75" style="height:112.05pt;width:351.85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44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8)</w:t>
      </w:r>
    </w:p>
    <w:p w14:paraId="5BBCE2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position w:val="-164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33926CB5">
      <w:pPr>
        <w:ind w:firstLine="210" w:firstLineChars="100"/>
        <w:rPr>
          <w:rFonts w:hint="default" w:ascii="Times New Roman" w:hAnsi="Times New Roman" w:eastAsia="宋体" w:cs="Times New Roman"/>
          <w:position w:val="-112"/>
          <w:szCs w:val="21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45" o:spt="75" type="#_x0000_t75" style="height:76pt;width:386.1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45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9)</w:t>
      </w:r>
    </w:p>
    <w:p w14:paraId="4FBBAC68">
      <w:pPr>
        <w:rPr>
          <w:rFonts w:hint="default" w:ascii="Times New Roman" w:hAnsi="Times New Roman" w:eastAsia="宋体" w:cs="Times New Roman"/>
          <w:position w:val="-74"/>
          <w:szCs w:val="21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46" o:spt="75" type="#_x0000_t75" style="height:76pt;width:394.6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46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0)</w:t>
      </w:r>
    </w:p>
    <w:p w14:paraId="1AE48A2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3FAF0D87">
      <w:pPr>
        <w:ind w:firstLine="2520" w:firstLineChars="12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7" o:spt="75" type="#_x0000_t75" style="height:32.3pt;width:144.45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47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1)</w:t>
      </w:r>
    </w:p>
    <w:p w14:paraId="62A72630">
      <w:pPr>
        <w:ind w:firstLine="2520" w:firstLineChars="12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8" o:spt="75" type="#_x0000_t75" style="height:32.3pt;width:147.75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48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2)</w:t>
      </w:r>
    </w:p>
    <w:p w14:paraId="259DBDF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A25741"/>
    <w:rsid w:val="26C102FE"/>
    <w:rsid w:val="42AE197A"/>
    <w:rsid w:val="725D1051"/>
    <w:rsid w:val="7F20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1</Words>
  <Characters>402</Characters>
  <Lines>0</Lines>
  <Paragraphs>0</Paragraphs>
  <TotalTime>0</TotalTime>
  <ScaleCrop>false</ScaleCrop>
  <LinksUpToDate>false</LinksUpToDate>
  <CharactersWithSpaces>60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51:00Z</dcterms:created>
  <dc:creator>27449</dc:creator>
  <cp:lastModifiedBy>Bai Y</cp:lastModifiedBy>
  <dcterms:modified xsi:type="dcterms:W3CDTF">2026-04-07T01:3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I1MTA5NTlkNmNhNTIzMTQzZGYzZDg0ZTM2N2IyOWQiLCJ1c2VySWQiOiI0ODM3MjYxNjkifQ==</vt:lpwstr>
  </property>
  <property fmtid="{D5CDD505-2E9C-101B-9397-08002B2CF9AE}" pid="4" name="ICV">
    <vt:lpwstr>23CE4F0B464B4B8785DA645E0A3F6467_12</vt:lpwstr>
  </property>
</Properties>
</file>